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17C" w:rsidRDefault="00030B85" w:rsidP="0027533A">
      <w:pPr>
        <w:spacing w:line="360" w:lineRule="auto"/>
        <w:jc w:val="center"/>
        <w:rPr>
          <w:rFonts w:ascii="Times New Roman" w:hAnsi="Times New Roman" w:hint="eastAsia"/>
          <w:bCs/>
          <w:sz w:val="22"/>
        </w:rPr>
      </w:pPr>
      <w:r w:rsidRPr="007D6735">
        <w:rPr>
          <w:rFonts w:ascii="Times New Roman" w:hAnsi="Times New Roman"/>
          <w:b/>
          <w:bCs/>
          <w:sz w:val="22"/>
        </w:rPr>
        <w:t>Supplementary Table 1</w:t>
      </w:r>
      <w:r w:rsidR="0073217C" w:rsidRPr="007D6735">
        <w:rPr>
          <w:rFonts w:ascii="Times New Roman" w:hAnsi="Times New Roman"/>
          <w:b/>
          <w:bCs/>
          <w:sz w:val="22"/>
        </w:rPr>
        <w:t xml:space="preserve">. </w:t>
      </w:r>
      <w:r w:rsidR="00F94786" w:rsidRPr="006C4571">
        <w:rPr>
          <w:rFonts w:ascii="Times New Roman" w:hAnsi="Times New Roman"/>
          <w:bCs/>
          <w:sz w:val="22"/>
        </w:rPr>
        <w:t>T</w:t>
      </w:r>
      <w:r w:rsidR="00F94786" w:rsidRPr="006C4571">
        <w:rPr>
          <w:rFonts w:ascii="Times New Roman" w:hAnsi="Times New Roman" w:hint="eastAsia"/>
          <w:bCs/>
          <w:sz w:val="22"/>
        </w:rPr>
        <w:t xml:space="preserve">he value of </w:t>
      </w:r>
      <w:r w:rsidR="00F94786" w:rsidRPr="006C4571">
        <w:rPr>
          <w:rFonts w:ascii="Times New Roman" w:hAnsi="Times New Roman"/>
          <w:bCs/>
          <w:sz w:val="22"/>
        </w:rPr>
        <w:t>100%</w:t>
      </w:r>
      <w:r w:rsidR="00F94786" w:rsidRPr="006C4571">
        <w:rPr>
          <w:rFonts w:ascii="Times New Roman" w:hAnsi="Times New Roman" w:hint="eastAsia"/>
          <w:bCs/>
          <w:sz w:val="22"/>
        </w:rPr>
        <w:t xml:space="preserve"> </w:t>
      </w:r>
      <w:r w:rsidR="00F94786" w:rsidRPr="006C4571">
        <w:rPr>
          <w:rFonts w:ascii="Times New Roman" w:hAnsi="Times New Roman"/>
          <w:bCs/>
          <w:sz w:val="22"/>
        </w:rPr>
        <w:t>±</w:t>
      </w:r>
      <w:r w:rsidR="00F94786" w:rsidRPr="006C4571">
        <w:rPr>
          <w:rFonts w:ascii="Times New Roman" w:hAnsi="Times New Roman" w:hint="eastAsia"/>
          <w:bCs/>
          <w:sz w:val="22"/>
        </w:rPr>
        <w:t xml:space="preserve"> </w:t>
      </w:r>
      <w:r w:rsidR="00F94786" w:rsidRPr="006C4571">
        <w:rPr>
          <w:rFonts w:ascii="Times New Roman" w:hAnsi="Times New Roman"/>
          <w:bCs/>
          <w:sz w:val="22"/>
        </w:rPr>
        <w:t xml:space="preserve">SEM </w:t>
      </w:r>
      <w:r w:rsidR="006E0D82" w:rsidRPr="006C4571">
        <w:rPr>
          <w:rFonts w:ascii="Times New Roman" w:hAnsi="Times New Roman"/>
          <w:bCs/>
          <w:sz w:val="22"/>
        </w:rPr>
        <w:t xml:space="preserve">for </w:t>
      </w:r>
      <w:proofErr w:type="spellStart"/>
      <w:r w:rsidR="006E0D82" w:rsidRPr="006C4571">
        <w:rPr>
          <w:rFonts w:ascii="Times New Roman" w:hAnsi="Times New Roman"/>
          <w:bCs/>
          <w:sz w:val="22"/>
        </w:rPr>
        <w:t>transwell</w:t>
      </w:r>
      <w:proofErr w:type="spellEnd"/>
      <w:r w:rsidR="006E0D82" w:rsidRPr="006C4571">
        <w:rPr>
          <w:rFonts w:ascii="Times New Roman" w:hAnsi="Times New Roman"/>
          <w:bCs/>
          <w:sz w:val="22"/>
        </w:rPr>
        <w:t xml:space="preserve"> chamber experiments</w:t>
      </w:r>
      <w:r w:rsidR="006E0D82" w:rsidRPr="006C4571">
        <w:rPr>
          <w:rFonts w:ascii="Times New Roman" w:hAnsi="Times New Roman" w:hint="eastAsia"/>
          <w:bCs/>
          <w:sz w:val="22"/>
        </w:rPr>
        <w:t xml:space="preserve"> and </w:t>
      </w:r>
      <w:r w:rsidR="006E0D82" w:rsidRPr="006C4571">
        <w:rPr>
          <w:rFonts w:ascii="Times New Roman" w:hAnsi="Times New Roman"/>
          <w:bCs/>
          <w:sz w:val="22"/>
        </w:rPr>
        <w:t>scratch-wound healing experiments</w:t>
      </w:r>
      <w:r w:rsidR="006E0D82" w:rsidRPr="006C4571">
        <w:rPr>
          <w:rFonts w:ascii="Times New Roman" w:hAnsi="Times New Roman" w:hint="eastAsia"/>
          <w:bCs/>
          <w:sz w:val="22"/>
        </w:rPr>
        <w:t xml:space="preserve"> </w:t>
      </w:r>
      <w:r w:rsidR="00F94786" w:rsidRPr="006C4571">
        <w:rPr>
          <w:rFonts w:ascii="Times New Roman" w:hAnsi="Times New Roman" w:hint="eastAsia"/>
          <w:bCs/>
          <w:sz w:val="22"/>
        </w:rPr>
        <w:t>in Figure 1.</w:t>
      </w:r>
    </w:p>
    <w:p w:rsidR="0044147D" w:rsidRPr="006C4571" w:rsidRDefault="0044147D" w:rsidP="0027533A">
      <w:pPr>
        <w:spacing w:line="360" w:lineRule="auto"/>
        <w:jc w:val="center"/>
        <w:rPr>
          <w:rFonts w:ascii="Times New Roman" w:hAnsi="Times New Roman"/>
          <w:sz w:val="22"/>
        </w:rPr>
      </w:pP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7"/>
        <w:gridCol w:w="3772"/>
        <w:gridCol w:w="891"/>
        <w:gridCol w:w="3668"/>
        <w:gridCol w:w="891"/>
      </w:tblGrid>
      <w:tr w:rsidR="004F5C8C" w:rsidRPr="0044147D" w:rsidTr="00640631">
        <w:trPr>
          <w:trHeight w:val="964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5C8C" w:rsidRPr="0044147D" w:rsidRDefault="004F5C8C" w:rsidP="00E76C1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>g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roup </w:t>
            </w:r>
            <w:proofErr w:type="spellStart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compar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5C8C" w:rsidRPr="0044147D" w:rsidRDefault="004F5C8C" w:rsidP="003F629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cell </w:t>
            </w: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>m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igration (% of control) </w:t>
            </w:r>
          </w:p>
          <w:p w:rsidR="004F5C8C" w:rsidRPr="0044147D" w:rsidRDefault="004F5C8C" w:rsidP="003F629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from the </w:t>
            </w:r>
            <w:proofErr w:type="spellStart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transwell</w:t>
            </w:r>
            <w:proofErr w:type="spellEnd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chamber experi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9057B" w:rsidRPr="0044147D" w:rsidRDefault="0049057B" w:rsidP="00E76C1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  <w:p w:rsidR="004F5C8C" w:rsidRPr="0044147D" w:rsidRDefault="004F5C8C" w:rsidP="00E76C1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 w:hint="eastAsia"/>
                <w:i/>
                <w:color w:val="000000" w:themeColor="text1"/>
                <w:sz w:val="22"/>
              </w:rPr>
              <w:t>p</w:t>
            </w: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F5C8C" w:rsidRPr="0044147D" w:rsidRDefault="004F5C8C" w:rsidP="00E76C1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cell </w:t>
            </w: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>m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igration (% of control) from</w:t>
            </w:r>
          </w:p>
          <w:p w:rsidR="004F5C8C" w:rsidRPr="0044147D" w:rsidRDefault="004F5C8C" w:rsidP="00E76C1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the scratch-wound healing experi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9057B" w:rsidRPr="0044147D" w:rsidRDefault="0049057B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  <w:p w:rsidR="004F5C8C" w:rsidRPr="0044147D" w:rsidRDefault="004F5C8C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 w:hint="eastAsia"/>
                <w:i/>
                <w:color w:val="000000" w:themeColor="text1"/>
                <w:sz w:val="22"/>
              </w:rPr>
              <w:t>p</w:t>
            </w: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value</w:t>
            </w:r>
          </w:p>
        </w:tc>
      </w:tr>
      <w:tr w:rsidR="004F5C8C" w:rsidRPr="0044147D" w:rsidTr="00640631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0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20 </w:t>
            </w:r>
            <w:proofErr w:type="spellStart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μg</w:t>
            </w:r>
            <w:proofErr w:type="spellEnd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/ml </w:t>
            </w: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of 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HD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1.79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32.98% ± 2.0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4.49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88.32% ± 2.1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F5C8C" w:rsidRPr="0044147D" w:rsidRDefault="004F5C8C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4F5C8C" w:rsidRPr="0044147D" w:rsidTr="00640631">
        <w:trPr>
          <w:jc w:val="center"/>
        </w:trPr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0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50 </w:t>
            </w:r>
            <w:proofErr w:type="spellStart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μg</w:t>
            </w:r>
            <w:proofErr w:type="spellEnd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/ml </w:t>
            </w: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of 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HDL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1.79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73.62% ± 2.21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4.49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212.15% ± 3.51</w:t>
            </w:r>
          </w:p>
        </w:tc>
        <w:tc>
          <w:tcPr>
            <w:tcW w:w="0" w:type="auto"/>
          </w:tcPr>
          <w:p w:rsidR="004F5C8C" w:rsidRPr="0044147D" w:rsidRDefault="004F5C8C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4F5C8C" w:rsidRPr="0044147D" w:rsidTr="00640631">
        <w:trPr>
          <w:jc w:val="center"/>
        </w:trPr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0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00 </w:t>
            </w:r>
            <w:proofErr w:type="spellStart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μg</w:t>
            </w:r>
            <w:proofErr w:type="spellEnd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/ml </w:t>
            </w: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of 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HDL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1.79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202.32% ± 2.10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4.49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242.06% ± 3.94</w:t>
            </w:r>
          </w:p>
        </w:tc>
        <w:tc>
          <w:tcPr>
            <w:tcW w:w="0" w:type="auto"/>
          </w:tcPr>
          <w:p w:rsidR="004F5C8C" w:rsidRPr="0044147D" w:rsidRDefault="004F5C8C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4F5C8C" w:rsidRPr="0044147D" w:rsidTr="00640631">
        <w:trPr>
          <w:jc w:val="center"/>
        </w:trPr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0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5 </w:t>
            </w:r>
            <w:proofErr w:type="spellStart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μg</w:t>
            </w:r>
            <w:proofErr w:type="spellEnd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/ml </w:t>
            </w: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of 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D-4F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1.54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46.53% ± 1.43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2.75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11.43% ± 3.15</w:t>
            </w:r>
          </w:p>
        </w:tc>
        <w:tc>
          <w:tcPr>
            <w:tcW w:w="0" w:type="auto"/>
          </w:tcPr>
          <w:p w:rsidR="004F5C8C" w:rsidRPr="0044147D" w:rsidRDefault="004F5C8C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4F5C8C" w:rsidRPr="0044147D" w:rsidTr="00640631">
        <w:trPr>
          <w:jc w:val="center"/>
        </w:trPr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0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0 </w:t>
            </w:r>
            <w:proofErr w:type="spellStart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μg</w:t>
            </w:r>
            <w:proofErr w:type="spellEnd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/ml </w:t>
            </w: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of 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D-4F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1.54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72.67% ± 2.49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2.75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38.93% ± 2.17</w:t>
            </w:r>
          </w:p>
        </w:tc>
        <w:tc>
          <w:tcPr>
            <w:tcW w:w="0" w:type="auto"/>
          </w:tcPr>
          <w:p w:rsidR="004F5C8C" w:rsidRPr="0044147D" w:rsidRDefault="004F5C8C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4F5C8C" w:rsidRPr="0044147D" w:rsidTr="00640631">
        <w:trPr>
          <w:jc w:val="center"/>
        </w:trPr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0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20 </w:t>
            </w:r>
            <w:proofErr w:type="spellStart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μg</w:t>
            </w:r>
            <w:proofErr w:type="spellEnd"/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/ml </w:t>
            </w:r>
            <w:r w:rsidRPr="0044147D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of 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>D-4F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1.54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89.31% ± 0.84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2.75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71.07% ± 2.92</w:t>
            </w:r>
          </w:p>
        </w:tc>
        <w:tc>
          <w:tcPr>
            <w:tcW w:w="0" w:type="auto"/>
          </w:tcPr>
          <w:p w:rsidR="004F5C8C" w:rsidRPr="0044147D" w:rsidRDefault="004F5C8C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4F5C8C" w:rsidRPr="0044147D" w:rsidTr="00640631">
        <w:trPr>
          <w:jc w:val="center"/>
        </w:trPr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control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ox-LDL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1.71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70.28% ± 2.17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1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100.00% ± 2.74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52.48% ± 2.05</w:t>
            </w:r>
          </w:p>
        </w:tc>
        <w:tc>
          <w:tcPr>
            <w:tcW w:w="0" w:type="auto"/>
          </w:tcPr>
          <w:p w:rsidR="004F5C8C" w:rsidRPr="0044147D" w:rsidRDefault="004F5C8C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</w:t>
            </w:r>
            <w:r w:rsidRPr="0044147D">
              <w:rPr>
                <w:rFonts w:ascii="Times New Roman" w:hAnsi="Times New Roman" w:hint="eastAsia"/>
                <w:sz w:val="22"/>
              </w:rPr>
              <w:t>0</w:t>
            </w:r>
            <w:r w:rsidRPr="0044147D">
              <w:rPr>
                <w:rFonts w:ascii="Times New Roman" w:hAnsi="Times New Roman"/>
                <w:sz w:val="22"/>
              </w:rPr>
              <w:t>1</w:t>
            </w:r>
          </w:p>
        </w:tc>
      </w:tr>
      <w:tr w:rsidR="004F5C8C" w:rsidRPr="0044147D" w:rsidTr="00640631">
        <w:trPr>
          <w:jc w:val="center"/>
        </w:trPr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ox-LDL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HDL + ox-LDL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70.28% ± 2.17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29.72% ± 2.57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52.48% ± 2.05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73.29% ± 3.49</w:t>
            </w:r>
          </w:p>
        </w:tc>
        <w:tc>
          <w:tcPr>
            <w:tcW w:w="0" w:type="auto"/>
          </w:tcPr>
          <w:p w:rsidR="004F5C8C" w:rsidRPr="0044147D" w:rsidRDefault="004F5C8C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4F5C8C" w:rsidRPr="0044147D" w:rsidTr="00640631">
        <w:trPr>
          <w:jc w:val="center"/>
        </w:trPr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ox-LDL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D-4F + ox-LDL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70.28% ± 2.17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17.20% ±1.21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:rsidR="004F5C8C" w:rsidRPr="0044147D" w:rsidRDefault="004F5C8C" w:rsidP="0032323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52.48% ± 2.05 </w:t>
            </w:r>
            <w:r w:rsidRPr="0044147D">
              <w:rPr>
                <w:rFonts w:ascii="Times New Roman" w:hAnsi="Times New Roman"/>
                <w:i/>
                <w:color w:val="000000" w:themeColor="text1"/>
                <w:sz w:val="22"/>
              </w:rPr>
              <w:t>vs.</w:t>
            </w:r>
            <w:r w:rsidRPr="0044147D">
              <w:rPr>
                <w:rFonts w:ascii="Times New Roman" w:hAnsi="Times New Roman"/>
                <w:color w:val="000000" w:themeColor="text1"/>
                <w:sz w:val="22"/>
              </w:rPr>
              <w:t xml:space="preserve"> 155.28% ±3.42</w:t>
            </w:r>
          </w:p>
        </w:tc>
        <w:tc>
          <w:tcPr>
            <w:tcW w:w="0" w:type="auto"/>
          </w:tcPr>
          <w:p w:rsidR="004F5C8C" w:rsidRPr="0044147D" w:rsidRDefault="004F5C8C" w:rsidP="000865D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44147D">
              <w:rPr>
                <w:rFonts w:ascii="Times New Roman" w:hAnsi="Times New Roman"/>
                <w:sz w:val="22"/>
              </w:rPr>
              <w:t>&lt; 0.001</w:t>
            </w:r>
          </w:p>
        </w:tc>
      </w:tr>
    </w:tbl>
    <w:p w:rsidR="00323230" w:rsidRPr="007D6735" w:rsidRDefault="00323230" w:rsidP="00323230">
      <w:pPr>
        <w:widowControl/>
        <w:spacing w:line="360" w:lineRule="auto"/>
        <w:jc w:val="center"/>
        <w:rPr>
          <w:rFonts w:ascii="Times New Roman" w:hAnsi="Times New Roman"/>
          <w:sz w:val="22"/>
        </w:rPr>
      </w:pPr>
    </w:p>
    <w:p w:rsidR="007C0494" w:rsidRPr="007D6735" w:rsidRDefault="00323230" w:rsidP="007C0494">
      <w:pPr>
        <w:tabs>
          <w:tab w:val="left" w:pos="3119"/>
        </w:tabs>
        <w:spacing w:line="480" w:lineRule="auto"/>
        <w:ind w:firstLineChars="200" w:firstLine="440"/>
        <w:rPr>
          <w:rFonts w:ascii="Times New Roman" w:hAnsi="Times New Roman"/>
          <w:color w:val="0000FF"/>
          <w:sz w:val="22"/>
        </w:rPr>
      </w:pPr>
      <w:r w:rsidRPr="007D6735">
        <w:rPr>
          <w:rFonts w:ascii="Times New Roman" w:hAnsi="Times New Roman"/>
          <w:color w:val="0000FF"/>
          <w:sz w:val="22"/>
        </w:rPr>
        <w:t xml:space="preserve"> </w:t>
      </w:r>
    </w:p>
    <w:p w:rsidR="00286C40" w:rsidRPr="007D6735" w:rsidRDefault="00286C40" w:rsidP="00FD6F41">
      <w:pPr>
        <w:widowControl/>
        <w:spacing w:line="360" w:lineRule="auto"/>
        <w:jc w:val="left"/>
        <w:rPr>
          <w:rFonts w:ascii="Times New Roman" w:hAnsi="Times New Roman"/>
          <w:sz w:val="22"/>
        </w:rPr>
      </w:pPr>
    </w:p>
    <w:sectPr w:rsidR="00286C40" w:rsidRPr="007D6735" w:rsidSect="004F5C8C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5FF2" w:rsidRDefault="00A05FF2" w:rsidP="007A455A">
      <w:r>
        <w:separator/>
      </w:r>
    </w:p>
  </w:endnote>
  <w:endnote w:type="continuationSeparator" w:id="0">
    <w:p w:rsidR="00A05FF2" w:rsidRDefault="00A05FF2" w:rsidP="007A45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F69" w:rsidRDefault="006351AE">
    <w:pPr>
      <w:pStyle w:val="a4"/>
      <w:jc w:val="center"/>
    </w:pPr>
    <w:r w:rsidRPr="006351AE">
      <w:fldChar w:fldCharType="begin"/>
    </w:r>
    <w:r w:rsidR="007B4F69">
      <w:instrText xml:space="preserve"> PAGE   \* MERGEFORMAT </w:instrText>
    </w:r>
    <w:r w:rsidRPr="006351AE">
      <w:fldChar w:fldCharType="separate"/>
    </w:r>
    <w:r w:rsidR="0044147D" w:rsidRPr="0044147D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7B4F69" w:rsidRDefault="007B4F6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5FF2" w:rsidRDefault="00A05FF2" w:rsidP="007A455A">
      <w:r>
        <w:separator/>
      </w:r>
    </w:p>
  </w:footnote>
  <w:footnote w:type="continuationSeparator" w:id="0">
    <w:p w:rsidR="00A05FF2" w:rsidRDefault="00A05FF2" w:rsidP="007A455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A131F"/>
    <w:multiLevelType w:val="hybridMultilevel"/>
    <w:tmpl w:val="7174D23C"/>
    <w:lvl w:ilvl="0" w:tplc="03A6729E">
      <w:start w:val="1"/>
      <w:numFmt w:val="lowerLetter"/>
      <w:lvlText w:val="%1)"/>
      <w:lvlJc w:val="left"/>
      <w:pPr>
        <w:ind w:left="284" w:hanging="284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221B0CA9"/>
    <w:multiLevelType w:val="hybridMultilevel"/>
    <w:tmpl w:val="A2FC2E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407333D"/>
    <w:multiLevelType w:val="hybridMultilevel"/>
    <w:tmpl w:val="B5143F00"/>
    <w:lvl w:ilvl="0" w:tplc="ECC61EF0">
      <w:start w:val="1"/>
      <w:numFmt w:val="lowerLetter"/>
      <w:lvlText w:val="%1)"/>
      <w:lvlJc w:val="left"/>
      <w:pPr>
        <w:ind w:left="284" w:hanging="284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78E0"/>
    <w:rsid w:val="000060EF"/>
    <w:rsid w:val="00025D5B"/>
    <w:rsid w:val="00030B85"/>
    <w:rsid w:val="0009549E"/>
    <w:rsid w:val="000B1016"/>
    <w:rsid w:val="00130D83"/>
    <w:rsid w:val="001459CB"/>
    <w:rsid w:val="00163053"/>
    <w:rsid w:val="001E105F"/>
    <w:rsid w:val="001E27A9"/>
    <w:rsid w:val="00270C3A"/>
    <w:rsid w:val="00274819"/>
    <w:rsid w:val="0027533A"/>
    <w:rsid w:val="00286C40"/>
    <w:rsid w:val="002908F1"/>
    <w:rsid w:val="002A01A6"/>
    <w:rsid w:val="002D2954"/>
    <w:rsid w:val="00301D56"/>
    <w:rsid w:val="00301F77"/>
    <w:rsid w:val="00303E7A"/>
    <w:rsid w:val="003075EF"/>
    <w:rsid w:val="00323230"/>
    <w:rsid w:val="003F6297"/>
    <w:rsid w:val="0044147D"/>
    <w:rsid w:val="0049057B"/>
    <w:rsid w:val="004D2FCF"/>
    <w:rsid w:val="004E78A8"/>
    <w:rsid w:val="004F5C8C"/>
    <w:rsid w:val="00505C40"/>
    <w:rsid w:val="0054750D"/>
    <w:rsid w:val="005546E7"/>
    <w:rsid w:val="005727D1"/>
    <w:rsid w:val="00573C63"/>
    <w:rsid w:val="005B29B7"/>
    <w:rsid w:val="00603F47"/>
    <w:rsid w:val="006351AE"/>
    <w:rsid w:val="00640914"/>
    <w:rsid w:val="006578E0"/>
    <w:rsid w:val="00695FDB"/>
    <w:rsid w:val="006C4571"/>
    <w:rsid w:val="006E0D82"/>
    <w:rsid w:val="006E2EAF"/>
    <w:rsid w:val="0073217C"/>
    <w:rsid w:val="0077346F"/>
    <w:rsid w:val="007A455A"/>
    <w:rsid w:val="007B4F69"/>
    <w:rsid w:val="007C0494"/>
    <w:rsid w:val="007D6735"/>
    <w:rsid w:val="008A0CBB"/>
    <w:rsid w:val="008B4347"/>
    <w:rsid w:val="00944C72"/>
    <w:rsid w:val="00962CC7"/>
    <w:rsid w:val="009A2385"/>
    <w:rsid w:val="009F5D3A"/>
    <w:rsid w:val="00A05FF2"/>
    <w:rsid w:val="00A5097B"/>
    <w:rsid w:val="00B65EEE"/>
    <w:rsid w:val="00B66744"/>
    <w:rsid w:val="00C266EB"/>
    <w:rsid w:val="00C32D7D"/>
    <w:rsid w:val="00C43277"/>
    <w:rsid w:val="00C6789A"/>
    <w:rsid w:val="00C94F46"/>
    <w:rsid w:val="00CE2B39"/>
    <w:rsid w:val="00D65408"/>
    <w:rsid w:val="00E007FA"/>
    <w:rsid w:val="00E76C19"/>
    <w:rsid w:val="00E93122"/>
    <w:rsid w:val="00EC6F71"/>
    <w:rsid w:val="00ED3BDA"/>
    <w:rsid w:val="00EE42A9"/>
    <w:rsid w:val="00F11348"/>
    <w:rsid w:val="00F22CE2"/>
    <w:rsid w:val="00F825D3"/>
    <w:rsid w:val="00F94786"/>
    <w:rsid w:val="00FD6F41"/>
    <w:rsid w:val="00FE43B1"/>
    <w:rsid w:val="00FF0A0A"/>
    <w:rsid w:val="00FF3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55A"/>
    <w:pPr>
      <w:widowControl w:val="0"/>
      <w:jc w:val="both"/>
    </w:pPr>
    <w:rPr>
      <w:rFonts w:ascii="Calibri" w:eastAsia="宋体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7A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7A455A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7A4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7A455A"/>
    <w:rPr>
      <w:rFonts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7A455A"/>
    <w:pPr>
      <w:ind w:firstLineChars="200" w:firstLine="420"/>
    </w:pPr>
  </w:style>
  <w:style w:type="table" w:styleId="a6">
    <w:name w:val="Table Grid"/>
    <w:basedOn w:val="a1"/>
    <w:uiPriority w:val="59"/>
    <w:locked/>
    <w:rsid w:val="004D2FCF"/>
    <w:rPr>
      <w:rFonts w:ascii="Calibri" w:eastAsia="宋体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2E141-517A-4E5B-B4D1-43C057E7F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0</Words>
  <Characters>1085</Characters>
  <Application>Microsoft Office Word</Application>
  <DocSecurity>0</DocSecurity>
  <Lines>9</Lines>
  <Paragraphs>2</Paragraphs>
  <ScaleCrop>false</ScaleCrop>
  <Company>xmu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oxueyou</dc:creator>
  <cp:lastModifiedBy>Donghui Liu</cp:lastModifiedBy>
  <cp:revision>20</cp:revision>
  <dcterms:created xsi:type="dcterms:W3CDTF">2019-04-11T15:21:00Z</dcterms:created>
  <dcterms:modified xsi:type="dcterms:W3CDTF">2019-04-13T07:14:00Z</dcterms:modified>
</cp:coreProperties>
</file>